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606"/>
        <w:tblOverlap w:val="never"/>
        <w:tblW w:w="0" w:type="auto"/>
        <w:jc w:val="center"/>
        <w:tblBorders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2"/>
        <w:gridCol w:w="1670"/>
        <w:gridCol w:w="2379"/>
        <w:gridCol w:w="1900"/>
        <w:gridCol w:w="2995"/>
      </w:tblGrid>
      <w:tr w14:paraId="7489E046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89EB5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360" w:lineRule="auto"/>
              <w:ind w:left="0" w:right="0"/>
              <w:jc w:val="center"/>
              <w:rPr>
                <w:rStyle w:val="6"/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Multimedia Appendix 4. Audit of study independence: Linkage of multiple reports via trial registration numbers and strategy for data extraction</w:t>
            </w:r>
            <w:bookmarkEnd w:id="0"/>
          </w:p>
        </w:tc>
      </w:tr>
      <w:tr w14:paraId="7521C68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60D15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cluded Reports (Citations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F28BF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rial Registration 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B400C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tudy Relationshi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A4951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ata Extraction Strategy </w:t>
            </w:r>
          </w:p>
        </w:tc>
      </w:tr>
      <w:tr w14:paraId="7C04C6B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5EF1A7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ansen et al.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1B48B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1. Hansen et al. (2020) [Main]</w:t>
            </w:r>
          </w:p>
          <w:p w14:paraId="5287702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</w:p>
          <w:p w14:paraId="2D417EA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2. Hansen et al. (2023) [Long-term]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02061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CT026671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C47EA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rimary efficacy report and long-term follow-up of the </w:t>
            </w: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ame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CT.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36017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ime-point Separation: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Data from Hansen (2020) were used </w:t>
            </w:r>
            <w:r>
              <w:rPr>
                <w:rFonts w:hint="default" w:ascii="Times New Roman" w:hAnsi="Times New Roman" w:eastAsia="sans-serif" w:cs="Times New Roman"/>
                <w:b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only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for post-intervention analysis. Data from Hansen (2023) were used </w:t>
            </w:r>
            <w:r>
              <w:rPr>
                <w:rFonts w:hint="default" w:ascii="Times New Roman" w:hAnsi="Times New Roman" w:eastAsia="sans-serif" w:cs="Times New Roman"/>
                <w:b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only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for 12-month follow-up analysis. No overlap in any single meta-analysis.</w:t>
            </w:r>
          </w:p>
        </w:tc>
      </w:tr>
      <w:tr w14:paraId="3027033E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985C7D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orto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52EB5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1. Horton et al. (2018) [Main]</w:t>
            </w:r>
          </w:p>
          <w:p w14:paraId="53AFCA8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</w:p>
          <w:p w14:paraId="7CC18FC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2. Horton et al. (2021) [Secondar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78754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SRCTN811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3943E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condary analysis of the </w:t>
            </w: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ame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CT focusing on physical activi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8CEF3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utcome Separation: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Main clinical outcomes (6MWD, CRQ) were extracted from Horton (2018). Physical activity data (Steps) were extracted from Horton (2021).</w:t>
            </w:r>
          </w:p>
        </w:tc>
      </w:tr>
      <w:tr w14:paraId="150E908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5F20E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olland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C21A9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1. Holland et al. (2017) [Main]</w:t>
            </w:r>
          </w:p>
          <w:p w14:paraId="0D2281B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</w:p>
          <w:p w14:paraId="7BE9915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2. Lahham et al. (2019) [Secondar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7054D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CT0142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7D131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condary analysis of the </w:t>
            </w: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ame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CT focusing on physical activity behavio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30E18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utcome Separation: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6MWD and symptoms were extracted from Holland (2017). Objective physical activity metrics (MVPA, Steps) were extracted from Lahham (2019).</w:t>
            </w:r>
          </w:p>
        </w:tc>
      </w:tr>
      <w:tr w14:paraId="19C7B21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5FDD0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apli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DD1D6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1. Chaplin et al. (2017) [Feasibility]</w:t>
            </w:r>
          </w:p>
          <w:p w14:paraId="6396150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</w:p>
          <w:p w14:paraId="04CAF80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17" w:lineRule="atLeast"/>
              <w:ind w:left="0" w:right="0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  <w:t>2. Chaplin et al. (2022) [PA Repor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5DBB8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SRCTN0314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45751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easibility trial and subsequent detailed report on physical activi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41C49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riority Selection: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Efficacy data were primarily extracted from the main feasibility study (2017). The 2022 report was verified as the same cohort and not treated as a new study.</w:t>
            </w:r>
          </w:p>
        </w:tc>
      </w:tr>
      <w:tr w14:paraId="570A5A05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04591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i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1D565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 Li et al. (2022) [Three-arm RCT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3E265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hiCTR19000213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3D8E3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-arm trial: (A) Tele-PR vs. (B) Hospital-PR vs. (C) Usual Care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5E8DF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17" w:lineRule="atLeast"/>
              <w:ind w:left="0" w:right="0"/>
              <w:jc w:val="left"/>
              <w:rPr>
                <w:rFonts w:hint="default" w:ascii="Times New Roman" w:hAnsi="Times New Roman" w:eastAsia="sans-serif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rm Exclusion: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nly Group A (Tele-PR) and Group B (Hospital-PR) were included. Group C (Usual Care) was </w:t>
            </w: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xcluded</w:t>
            </w:r>
            <w:r>
              <w:rPr>
                <w:rFonts w:hint="default" w:ascii="Times New Roman" w:hAnsi="Times New Roman" w:eastAsia="sans-serif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o prevent double-counting of the control group in multiple pairwise comparisons.</w:t>
            </w:r>
          </w:p>
        </w:tc>
      </w:tr>
    </w:tbl>
    <w:p w14:paraId="79651893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3C32DA"/>
    <w:rsid w:val="0F3C32DA"/>
    <w:rsid w:val="178938A0"/>
    <w:rsid w:val="50F6662B"/>
    <w:rsid w:val="6ADF7D5C"/>
    <w:rsid w:val="74DB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semiHidden/>
    <w:unhideWhenUsed/>
    <w:qFormat/>
    <w:uiPriority w:val="0"/>
    <w:pPr>
      <w:keepNext/>
      <w:keepLines/>
      <w:spacing w:line="360" w:lineRule="auto"/>
      <w:jc w:val="left"/>
      <w:outlineLvl w:val="1"/>
    </w:pPr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标题 2 字符"/>
    <w:basedOn w:val="5"/>
    <w:link w:val="2"/>
    <w:qFormat/>
    <w:uiPriority w:val="0"/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1648</Characters>
  <Lines>0</Lines>
  <Paragraphs>0</Paragraphs>
  <TotalTime>11</TotalTime>
  <ScaleCrop>false</ScaleCrop>
  <LinksUpToDate>false</LinksUpToDate>
  <CharactersWithSpaces>190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2:45:00Z</dcterms:created>
  <dc:creator>LLY</dc:creator>
  <cp:lastModifiedBy>LLY</cp:lastModifiedBy>
  <dcterms:modified xsi:type="dcterms:W3CDTF">2026-02-09T10:1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150CC7E42444508A69B3B2EB1909B31_11</vt:lpwstr>
  </property>
  <property fmtid="{D5CDD505-2E9C-101B-9397-08002B2CF9AE}" pid="4" name="KSOTemplateDocerSaveRecord">
    <vt:lpwstr>eyJoZGlkIjoiOGFkMzcxZmM2YTE5NjI3NTU1N2E2MWZkMDBkZmJjYWEiLCJ1c2VySWQiOiIyODI4NDcwNjUifQ==</vt:lpwstr>
  </property>
</Properties>
</file>